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CdigoHTML"/>
          <w:rFonts w:eastAsia="MS Mincho;ＭＳ 明朝" w:cs="Arial" w:ascii="Arial" w:hAnsi="Arial"/>
          <w:b/>
          <w:sz w:val="22"/>
          <w:szCs w:val="22"/>
        </w:rPr>
        <w:t>Table S1.</w:t>
      </w:r>
    </w:p>
    <w:p>
      <w:pPr>
        <w:pStyle w:val="Normal"/>
        <w:rPr/>
      </w:pPr>
      <w:r>
        <w:rPr/>
      </w:r>
    </w:p>
    <w:tbl>
      <w:tblPr>
        <w:tblW w:w="8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657"/>
        <w:gridCol w:w="49"/>
        <w:gridCol w:w="715"/>
        <w:gridCol w:w="954"/>
        <w:gridCol w:w="1718"/>
        <w:gridCol w:w="2482"/>
        <w:gridCol w:w="764"/>
      </w:tblGrid>
      <w:tr>
        <w:trPr>
          <w:trHeight w:val="27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Individual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TCRVβ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family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lon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Vβ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nD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Jβ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TCRJβ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family</w:t>
            </w:r>
          </w:p>
        </w:tc>
      </w:tr>
      <w:tr>
        <w:trPr>
          <w:trHeight w:val="131" w:hRule="atLeast"/>
        </w:trPr>
        <w:tc>
          <w:tcPr>
            <w:tcW w:w="82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Antibody producing protected individuals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9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FLEG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YDYTFGSGTR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2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FDT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780" w:leader="none"/>
              </w:tabs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YTFGSGTR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2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LI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TDPLYFGPGTR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FGG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EAFFGEGTK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5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DLLS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YDYTFGSGTR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2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RETG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TDPLYFGPGTR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DSLTGS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EAFFGEGTK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RET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QAQHFGDGTRL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5</w:t>
            </w:r>
          </w:p>
        </w:tc>
      </w:tr>
      <w:tr>
        <w:trPr>
          <w:trHeight w:val="200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CPCG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QHFGPGTRL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4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2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LASG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  <w:lang w:val="en-US"/>
              </w:rPr>
              <w:t>TDPLYFGPGTR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RAV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SYNEQFFGPGTQ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PDRR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EKLFFGSGTQL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4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PRTEGNTV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FGEGSR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2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TLQG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AFFGEGTK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TLQG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AFFGEGTKL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200" w:hRule="atLeast"/>
        </w:trPr>
        <w:tc>
          <w:tcPr>
            <w:tcW w:w="8253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Antibody producers and non-protected individuals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39</w:t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VGIRD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YDYTFGSGTRLTVV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2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RMAG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AFFGEGTKLTVV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NRAM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TEAFFGEGTKLTVV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PWGG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QFFGPGTRLTVL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WTGVH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QHFGPGTRLTVT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77</w:t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55" w:leader="none"/>
              </w:tabs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IGL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TEAFFGEGTKLTVV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TGEG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TEAFFGEDTKLTVV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IFWGSMD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EQFFGPGTRLTVL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TPI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YDYTFGSGTRLTVV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2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20" w:leader="none"/>
              </w:tabs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KEE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TEAFFGEGTKLTVV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DGG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YDYTFGSGTRLTVV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2</w:t>
            </w:r>
          </w:p>
        </w:tc>
      </w:tr>
      <w:tr>
        <w:trPr>
          <w:trHeight w:val="131" w:hRule="atLeast"/>
        </w:trPr>
        <w:tc>
          <w:tcPr>
            <w:tcW w:w="8253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b/>
                <w:sz w:val="10"/>
                <w:szCs w:val="10"/>
              </w:rPr>
              <w:t>Non-antibody producers or protected individuals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48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LGGTGNTV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GEGSR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2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GDSNSGNTV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780" w:leader="none"/>
              </w:tabs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GEGSR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2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GR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TEAFFGEGTK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SGAG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DPLY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YGPTSGNTV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GEGSR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2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D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YEQHFGPGTRLTV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8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DR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YEQHFGPGTRLTV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DEE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YDYTFGSGTR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2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DR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YEQHFGPGTRLTV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DR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YEQHFGPGTRLTV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DRD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  <w:lang w:val="en-US"/>
              </w:rPr>
            </w:pPr>
            <w:r>
              <w:rPr>
                <w:rFonts w:cs="Arial" w:ascii="Arial" w:hAnsi="Arial"/>
                <w:sz w:val="10"/>
                <w:szCs w:val="10"/>
                <w:lang w:val="en-US"/>
              </w:rPr>
              <w:t>FYEQHFGPGTRLTV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8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PGTGRNT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AFFGEGTK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KKPGN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AFFGEGTK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LGNTAH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FFGEGS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2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EGVL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QYFGAGTRLS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4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YLR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YDYTFGSGTR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2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NGHS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YTFGSGTR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2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24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DGL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DPLY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KGTG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DPLY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MYG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AFFGEGTK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FS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TEAFFGEGTK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N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QF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TTLGGGI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TQYFGAGTRLS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4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24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VW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TEAFFGEGTK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IERT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HQAQHFGDGTRLS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5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SGAGSL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TQYFGPGTRLL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5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T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NEKLFFGSGTQLS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4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224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SILGA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EQF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TT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QNTQYFGAGTRLS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4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SILGA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EQF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TTNSGNTV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GEGSR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2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SILGA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EQF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EPGQG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KLFFGSGTQLS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4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AGDI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AFFGEGTK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GGGL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QHFGPGTRLTV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42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TGLADCPC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TDPLY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HNRAM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TEAFFGEGTK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LVRP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GGEKLFFGSGTQLS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4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H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WTDPLY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GQ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VYEQHFGPGTRLTV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GSQAFFGEGTKLTVV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142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LTV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GTDPLY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LTV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GTDPLYFGPGTR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3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LM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QETQYFGPGTRLL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5</w:t>
            </w:r>
          </w:p>
        </w:tc>
      </w:tr>
      <w:tr>
        <w:trPr>
          <w:trHeight w:val="143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25" w:leader="none"/>
              </w:tabs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NLIG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EQFFGPGTQLTV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1</w:t>
            </w:r>
          </w:p>
        </w:tc>
      </w:tr>
      <w:tr>
        <w:trPr>
          <w:trHeight w:val="131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digoHTML"/>
                <w:rFonts w:ascii="Arial" w:hAnsi="Arial" w:eastAsia="MS Mincho;ＭＳ 明朝" w:cs="Arial"/>
                <w:sz w:val="10"/>
                <w:szCs w:val="10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CA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IGGT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SYEQHFGPGTRLTV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digoHTML"/>
                <w:rFonts w:eastAsia="MS Mincho;ＭＳ 明朝" w:cs="Arial" w:ascii="Arial" w:hAnsi="Arial"/>
                <w:sz w:val="10"/>
                <w:szCs w:val="10"/>
              </w:rPr>
              <w:t>2.7</w:t>
            </w:r>
          </w:p>
        </w:tc>
      </w:tr>
    </w:tbl>
    <w:p>
      <w:pPr>
        <w:pStyle w:val="Normal"/>
        <w:rPr>
          <w:rStyle w:val="CdigoHTML"/>
          <w:rFonts w:ascii="Arial" w:hAnsi="Arial" w:eastAsia="MS Mincho;ＭＳ 明朝" w:cs="Arial"/>
          <w:sz w:val="10"/>
          <w:szCs w:val="10"/>
        </w:rPr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digoHTML">
    <w:name w:val="Código HTML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character" w:styleId="Car">
    <w:name w:val=" Car"/>
    <w:basedOn w:val="Fuentedeprrafopredeter"/>
    <w:qFormat/>
    <w:rPr>
      <w:rFonts w:ascii="Courier New" w:hAnsi="Courier New" w:eastAsia="MS Mincho;ＭＳ 明朝" w:cs="Courier New"/>
      <w:sz w:val="24"/>
      <w:szCs w:val="24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2:39:00Z</dcterms:created>
  <dc:creator>adriana_bermudez</dc:creator>
  <dc:description/>
  <dc:language>en-US</dc:language>
  <cp:lastModifiedBy>adriana_bermudez</cp:lastModifiedBy>
  <dcterms:modified xsi:type="dcterms:W3CDTF">2009-11-10T12:43:00Z</dcterms:modified>
  <cp:revision>1</cp:revision>
  <dc:subject/>
  <dc:title>Table S1</dc:title>
</cp:coreProperties>
</file>